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B0F60" w14:textId="0B592627" w:rsidR="00B1248A" w:rsidRPr="00053A25" w:rsidRDefault="005D1F6E" w:rsidP="00444429">
      <w:pPr>
        <w:jc w:val="both"/>
        <w:rPr>
          <w:lang w:val="en-GB"/>
        </w:rPr>
      </w:pPr>
      <w:r w:rsidRPr="00053A25">
        <w:rPr>
          <w:b/>
          <w:bCs/>
          <w:lang w:val="en-GB"/>
        </w:rPr>
        <w:t xml:space="preserve">Supplementary Table </w:t>
      </w:r>
      <w:r w:rsidR="005A044C">
        <w:rPr>
          <w:b/>
          <w:bCs/>
          <w:lang w:val="en-GB"/>
        </w:rPr>
        <w:t>S</w:t>
      </w:r>
      <w:r w:rsidRPr="00053A25">
        <w:rPr>
          <w:b/>
          <w:bCs/>
          <w:lang w:val="en-GB"/>
        </w:rPr>
        <w:t xml:space="preserve">1. </w:t>
      </w:r>
      <w:r w:rsidR="00C54BD8" w:rsidRPr="00053A25">
        <w:rPr>
          <w:lang w:val="en-GB"/>
        </w:rPr>
        <w:t xml:space="preserve">Details on age, origin, </w:t>
      </w:r>
      <w:r w:rsidR="003C230C">
        <w:rPr>
          <w:lang w:val="en-GB"/>
        </w:rPr>
        <w:t xml:space="preserve">health status, clinical outcome (in brackets), </w:t>
      </w:r>
      <w:r w:rsidR="000C0DD4">
        <w:rPr>
          <w:lang w:val="en-GB"/>
        </w:rPr>
        <w:t xml:space="preserve">viral </w:t>
      </w:r>
      <w:r w:rsidR="00C54BD8" w:rsidRPr="00053A25">
        <w:rPr>
          <w:lang w:val="en-GB"/>
        </w:rPr>
        <w:t xml:space="preserve">genotype, </w:t>
      </w:r>
      <w:r w:rsidR="00A42B6E" w:rsidRPr="00053A25">
        <w:rPr>
          <w:lang w:val="en-GB"/>
        </w:rPr>
        <w:t xml:space="preserve">and </w:t>
      </w:r>
      <w:r w:rsidR="00C54BD8" w:rsidRPr="00053A25">
        <w:rPr>
          <w:lang w:val="en-GB"/>
        </w:rPr>
        <w:t xml:space="preserve">viral co-infections for each </w:t>
      </w:r>
      <w:proofErr w:type="spellStart"/>
      <w:r w:rsidR="00C54BD8" w:rsidRPr="00053A25">
        <w:rPr>
          <w:lang w:val="en-GB"/>
        </w:rPr>
        <w:t>CCoV</w:t>
      </w:r>
      <w:proofErr w:type="spellEnd"/>
      <w:r w:rsidR="000C0DD4">
        <w:rPr>
          <w:lang w:val="en-GB"/>
        </w:rPr>
        <w:t>-</w:t>
      </w:r>
      <w:r w:rsidR="00C54BD8" w:rsidRPr="00053A25">
        <w:rPr>
          <w:lang w:val="en-GB"/>
        </w:rPr>
        <w:t xml:space="preserve">positive dog. </w:t>
      </w:r>
    </w:p>
    <w:tbl>
      <w:tblPr>
        <w:tblStyle w:val="Grigliatabella"/>
        <w:tblpPr w:leftFromText="141" w:rightFromText="141" w:vertAnchor="text" w:horzAnchor="margin" w:tblpXSpec="center" w:tblpY="336"/>
        <w:tblW w:w="0" w:type="auto"/>
        <w:tblLook w:val="04A0" w:firstRow="1" w:lastRow="0" w:firstColumn="1" w:lastColumn="0" w:noHBand="0" w:noVBand="1"/>
      </w:tblPr>
      <w:tblGrid>
        <w:gridCol w:w="2674"/>
        <w:gridCol w:w="998"/>
        <w:gridCol w:w="898"/>
        <w:gridCol w:w="994"/>
        <w:gridCol w:w="2375"/>
        <w:gridCol w:w="1064"/>
        <w:gridCol w:w="1973"/>
      </w:tblGrid>
      <w:tr w:rsidR="003C230C" w:rsidRPr="000B5432" w14:paraId="7CF3798B" w14:textId="77777777" w:rsidTr="00280C13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B4A2EC" w14:textId="77777777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b/>
                <w:bCs/>
                <w:sz w:val="18"/>
                <w:szCs w:val="18"/>
              </w:rPr>
              <w:t>Identifier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76293CAF" w14:textId="517CA6EA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5C49725" w14:textId="1D06151B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b/>
                <w:bCs/>
                <w:sz w:val="18"/>
                <w:szCs w:val="18"/>
              </w:rPr>
              <w:t>Origin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AF88D9" w14:textId="77777777" w:rsidR="003C230C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Status</w:t>
            </w:r>
          </w:p>
          <w:p w14:paraId="13069902" w14:textId="6115C1A0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(</w:t>
            </w:r>
            <w:proofErr w:type="spellStart"/>
            <w:r>
              <w:rPr>
                <w:rFonts w:cstheme="minorHAnsi"/>
                <w:b/>
                <w:bCs/>
                <w:sz w:val="18"/>
                <w:szCs w:val="18"/>
              </w:rPr>
              <w:t>outcome</w:t>
            </w:r>
            <w:proofErr w:type="spellEnd"/>
            <w:r>
              <w:rPr>
                <w:rFonts w:cstheme="minorHAns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FDB16D2" w14:textId="558CBB9F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Positive sampl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3073D05" w14:textId="77777777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b/>
                <w:bCs/>
                <w:sz w:val="18"/>
                <w:szCs w:val="18"/>
              </w:rPr>
              <w:t>Genotype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BCD4A4" w14:textId="4BA46C7B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Co-infections</w:t>
            </w:r>
            <w:r w:rsidRPr="000B5432">
              <w:rPr>
                <w:rFonts w:cstheme="minorHAnsi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</w:tr>
      <w:tr w:rsidR="003C230C" w:rsidRPr="000B5432" w14:paraId="277DFF44" w14:textId="77777777" w:rsidTr="00280C13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555909" w14:textId="77777777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left w:val="nil"/>
              <w:bottom w:val="nil"/>
              <w:right w:val="nil"/>
            </w:tcBorders>
          </w:tcPr>
          <w:p w14:paraId="2B9C5538" w14:textId="7F2897D2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</w:tr>
      <w:tr w:rsidR="003C230C" w:rsidRPr="000B5432" w14:paraId="17994E96" w14:textId="77777777" w:rsidTr="00280C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69C95" w14:textId="77777777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B55D9" w14:textId="0C4590F4" w:rsidR="003C230C" w:rsidRPr="000B5432" w:rsidRDefault="003C230C" w:rsidP="00BB660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2019</w:t>
            </w:r>
          </w:p>
        </w:tc>
      </w:tr>
      <w:tr w:rsidR="003C230C" w:rsidRPr="00240938" w14:paraId="0FC6342B" w14:textId="77777777" w:rsidTr="00F83AE4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298F97" w14:textId="6275CA5C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RG72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BF553FE" w14:textId="115C250F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601B05" w14:textId="54ED211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61AE413" w14:textId="72C4D26A" w:rsidR="003C230C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6A1FBC12" w14:textId="727061FB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576849F" w14:textId="3B41E5F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ECAAFC4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0C5AA2E" w14:textId="7C5398E9" w:rsidR="003C230C" w:rsidRPr="00240938" w:rsidRDefault="003C230C" w:rsidP="0046017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40938">
              <w:rPr>
                <w:rFonts w:cstheme="minorHAnsi"/>
                <w:sz w:val="18"/>
                <w:szCs w:val="18"/>
                <w:lang w:val="en-GB"/>
              </w:rPr>
              <w:t>CPV-2c, Norovirus</w:t>
            </w:r>
            <w:r w:rsidR="00240938" w:rsidRPr="00240938">
              <w:rPr>
                <w:rFonts w:cstheme="minorHAnsi"/>
                <w:sz w:val="18"/>
                <w:szCs w:val="18"/>
                <w:lang w:val="en-GB"/>
              </w:rPr>
              <w:t xml:space="preserve"> GIV.2</w:t>
            </w:r>
          </w:p>
        </w:tc>
      </w:tr>
      <w:tr w:rsidR="003C230C" w:rsidRPr="000B5432" w14:paraId="4B514592" w14:textId="77777777" w:rsidTr="00F83AE4">
        <w:trPr>
          <w:trHeight w:val="1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0DE4" w14:textId="78DA3E2A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RG7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47A2" w14:textId="5817A1C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05D1" w14:textId="28826CB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836A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47DA5DE3" w14:textId="34953D9E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CD7A" w14:textId="5E7EF719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9F81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3FE12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6617A7AD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DE8A" w14:textId="675E767D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RG7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6F6A" w14:textId="069C7C08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EA3EF" w14:textId="2E9133C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D5F9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73DEB0A0" w14:textId="3C63870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40835" w14:textId="1F50A53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BC4F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017C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5716200C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887B7" w14:textId="15B838B4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RG10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E7BC" w14:textId="3DD792B4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DAE31" w14:textId="58DFECF8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2F53A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2666AA86" w14:textId="3806805F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B5896" w14:textId="412AEA2D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5BEB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0FBA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5D5845A2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83F9C" w14:textId="0EC36384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RG10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99E6B" w14:textId="027E0E0B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F8B6" w14:textId="7DB82DDE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A6000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1DFF38BA" w14:textId="1B5D060E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CEF95" w14:textId="4BA898EA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EB8A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BE0C2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768E26DC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3B5C" w14:textId="1FB23ECB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PA30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C7A9" w14:textId="08F3F9F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66B6" w14:textId="163B7018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91C3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4518E654" w14:textId="3CFBE2E5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F44A" w14:textId="63300ABD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99BF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E65E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642A5340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B1BE" w14:textId="7B947DBD" w:rsidR="003C230C" w:rsidRPr="000B5432" w:rsidRDefault="003C230C" w:rsidP="003C230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PA</w:t>
            </w:r>
            <w:r w:rsidRPr="000B5432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5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9CF27" w14:textId="454B1D22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3E8CF" w14:textId="38487BD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AB89A" w14:textId="0509AA9D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D26541"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AE8D" w14:textId="6748ED0B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B5432">
              <w:rPr>
                <w:rFonts w:cstheme="minorHAnsi"/>
                <w:sz w:val="18"/>
                <w:szCs w:val="18"/>
                <w:lang w:val="en-GB"/>
              </w:rPr>
              <w:t>Intestine, spleen, mesenteric</w:t>
            </w:r>
          </w:p>
          <w:p w14:paraId="62A5199B" w14:textId="7777777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0B5432">
              <w:rPr>
                <w:rFonts w:cstheme="minorHAnsi"/>
                <w:sz w:val="18"/>
                <w:szCs w:val="18"/>
                <w:lang w:val="en-GB"/>
              </w:rPr>
              <w:t>lymph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4CF6" w14:textId="75FFFA7A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Undet.</w:t>
            </w:r>
            <w:r w:rsidRPr="000B5432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96AA8" w14:textId="7777777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a</w:t>
            </w:r>
          </w:p>
        </w:tc>
      </w:tr>
      <w:tr w:rsidR="003C230C" w:rsidRPr="000B5432" w14:paraId="50E0E758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8A234" w14:textId="078873C1" w:rsidR="003C230C" w:rsidRPr="000B5432" w:rsidRDefault="003C230C" w:rsidP="003C230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PA11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95AE5" w14:textId="76509F2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39DE" w14:textId="68A6AEC8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str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ECB0" w14:textId="5EE2EB20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6541"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8A92" w14:textId="5D48E494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Intestine,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lungs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kidneys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liv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7C92D" w14:textId="6B1908A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, 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776D" w14:textId="7777777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, CAdV-1</w:t>
            </w:r>
          </w:p>
        </w:tc>
      </w:tr>
      <w:tr w:rsidR="003C230C" w:rsidRPr="000B5432" w14:paraId="0F661895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7F0E9" w14:textId="63B1B483" w:rsidR="003C230C" w:rsidRPr="000B5432" w:rsidRDefault="003C230C" w:rsidP="003C230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PA1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76F6" w14:textId="258B614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6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C547" w14:textId="00298CE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str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AB7A6" w14:textId="42631D44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6541"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0199" w14:textId="5705FD7E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1415" w14:textId="7777777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3711A" w14:textId="7777777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a</w:t>
            </w:r>
          </w:p>
        </w:tc>
      </w:tr>
      <w:tr w:rsidR="003C230C" w:rsidRPr="000B5432" w14:paraId="1D8AF5B8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C320" w14:textId="6C4576F1" w:rsidR="003C230C" w:rsidRPr="000B5432" w:rsidRDefault="003C230C" w:rsidP="003C230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PA26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8BF2" w14:textId="719E23A0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9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0661" w14:textId="74D582D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impor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7C55F" w14:textId="6F669018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6541"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88E8" w14:textId="30C40BD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3DD6F" w14:textId="7777777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CB29" w14:textId="7777777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a</w:t>
            </w:r>
          </w:p>
        </w:tc>
      </w:tr>
      <w:tr w:rsidR="003C230C" w:rsidRPr="000B5432" w14:paraId="141D44A3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5973" w14:textId="19E325F1" w:rsidR="003C230C" w:rsidRPr="000B5432" w:rsidRDefault="003C230C" w:rsidP="003C230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PA27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D3D3E" w14:textId="5AC9AB8E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5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09E5" w14:textId="26F369D2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str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8DC1" w14:textId="4CB2D31E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6541"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872B" w14:textId="012BAE2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2FCC" w14:textId="66FBF860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8145" w14:textId="77777777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a</w:t>
            </w:r>
          </w:p>
        </w:tc>
      </w:tr>
      <w:tr w:rsidR="003C230C" w:rsidRPr="000B5432" w14:paraId="4B84CCB2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ECC86" w14:textId="301DE49D" w:rsidR="003C230C" w:rsidRPr="000B5432" w:rsidRDefault="003C230C" w:rsidP="003C230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19PA3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0770A" w14:textId="12AD1091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11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C406B" w14:textId="4C5306A9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stra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3217" w14:textId="0359FD0B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D26541"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0A12" w14:textId="4CDBC855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Intestine,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lun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422C4" w14:textId="669E5212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684F4" w14:textId="16E6C0A0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A</w:t>
            </w:r>
            <w:r w:rsidR="00240938">
              <w:rPr>
                <w:rFonts w:cstheme="minorHAnsi"/>
                <w:sz w:val="18"/>
                <w:szCs w:val="18"/>
              </w:rPr>
              <w:t>d</w:t>
            </w:r>
            <w:r w:rsidRPr="000B5432">
              <w:rPr>
                <w:rFonts w:cstheme="minorHAnsi"/>
                <w:sz w:val="18"/>
                <w:szCs w:val="18"/>
              </w:rPr>
              <w:t>V</w:t>
            </w:r>
            <w:r w:rsidR="00240938">
              <w:rPr>
                <w:rFonts w:cstheme="minorHAnsi"/>
                <w:sz w:val="18"/>
                <w:szCs w:val="18"/>
              </w:rPr>
              <w:t>-</w:t>
            </w:r>
            <w:r w:rsidRPr="000B5432">
              <w:rPr>
                <w:rFonts w:cstheme="minorHAnsi"/>
                <w:sz w:val="18"/>
                <w:szCs w:val="18"/>
              </w:rPr>
              <w:t>1</w:t>
            </w:r>
          </w:p>
        </w:tc>
      </w:tr>
      <w:tr w:rsidR="003C230C" w:rsidRPr="000B5432" w14:paraId="20FECBFB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8701B" w14:textId="77777777" w:rsidR="003C230C" w:rsidRPr="000B5432" w:rsidRDefault="003C230C" w:rsidP="00C54BD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8A640" w14:textId="110B6257" w:rsidR="003C230C" w:rsidRPr="000B5432" w:rsidRDefault="003C230C" w:rsidP="00C54BD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C230C" w:rsidRPr="000B5432" w14:paraId="4490134A" w14:textId="77777777" w:rsidTr="00280C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F494D7" w14:textId="77777777" w:rsidR="003C230C" w:rsidRPr="000B5432" w:rsidRDefault="003C230C" w:rsidP="00BF7A9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521D6" w14:textId="3081A71B" w:rsidR="003C230C" w:rsidRPr="000B5432" w:rsidRDefault="003C230C" w:rsidP="00BF7A9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2020</w:t>
            </w:r>
          </w:p>
        </w:tc>
      </w:tr>
      <w:tr w:rsidR="003C230C" w:rsidRPr="000B5432" w14:paraId="426E5EA8" w14:textId="77777777" w:rsidTr="00F83AE4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2FA3747" w14:textId="62435B70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PA437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291DC8" w14:textId="02A881F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25D300" w14:textId="440D0A3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625DE8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25E5D73D" w14:textId="68B96D30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427A4C5" w14:textId="59FEFAB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FE8C459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FC17FAC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 (undet.</w:t>
            </w:r>
            <w:r w:rsidRPr="000B5432">
              <w:rPr>
                <w:rFonts w:cstheme="minorHAnsi"/>
                <w:sz w:val="18"/>
                <w:szCs w:val="18"/>
                <w:vertAlign w:val="superscript"/>
              </w:rPr>
              <w:t>1</w:t>
            </w:r>
            <w:r w:rsidRPr="000B5432">
              <w:rPr>
                <w:rFonts w:cstheme="minorHAnsi"/>
                <w:sz w:val="18"/>
                <w:szCs w:val="18"/>
              </w:rPr>
              <w:t>)</w:t>
            </w:r>
          </w:p>
        </w:tc>
      </w:tr>
      <w:tr w:rsidR="003C230C" w:rsidRPr="000B5432" w14:paraId="5D7F5716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22B73" w14:textId="6294E815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PA74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F108" w14:textId="129090F4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2956" w14:textId="437C04B9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7C8C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0DAD20AB" w14:textId="424B8B31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99B24" w14:textId="7D7F09EF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18F0C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9601A" w14:textId="4E0F523F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-</w:t>
            </w:r>
            <w:r w:rsidRPr="000B5432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3C230C" w:rsidRPr="000B5432" w14:paraId="10427AF3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D728" w14:textId="7F5F6855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PA120181_idArtu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ADE5" w14:textId="0AEB688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0611" w14:textId="73AD280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8C63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19489FB8" w14:textId="5E257999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1683" w14:textId="45CB09ED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77888" w14:textId="248FB0B1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C42F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b</w:t>
            </w:r>
          </w:p>
        </w:tc>
      </w:tr>
      <w:tr w:rsidR="003C230C" w:rsidRPr="000B5432" w14:paraId="1134A01D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6EDA" w14:textId="1272EE34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PA120181_idB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2B59E" w14:textId="6CC3B30A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FFB47" w14:textId="0466BA8B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739A5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0B63E204" w14:textId="14FB2B43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09257" w14:textId="1224086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D1B9" w14:textId="2FB322A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6FEF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5585D98B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3634" w14:textId="37EFA484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PA120181_idJa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FB00D" w14:textId="04A66B1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4CCB2" w14:textId="333BE681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E425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372BB7C5" w14:textId="00F9274D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F2F2D" w14:textId="11E2719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935D" w14:textId="2A0D26D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, 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0B3C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b</w:t>
            </w:r>
          </w:p>
        </w:tc>
      </w:tr>
      <w:tr w:rsidR="003C230C" w:rsidRPr="000B5432" w14:paraId="499F9E66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79433" w14:textId="2D4FF6C3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PA120181_idNe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23493" w14:textId="211C67B8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CC565" w14:textId="48E11E4E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9DB9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6281AB0A" w14:textId="70A3A75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0ED1" w14:textId="2335D038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E3ACC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279E8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b</w:t>
            </w:r>
          </w:p>
        </w:tc>
      </w:tr>
      <w:tr w:rsidR="003C230C" w:rsidRPr="000B5432" w14:paraId="1FB9D62D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792A" w14:textId="04646CF9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PA120181_idBia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E619" w14:textId="443F9F68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6C634" w14:textId="6565FFC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672B3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3C09240E" w14:textId="3D666866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E606" w14:textId="238B8F6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3CA3" w14:textId="7A83890D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, 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057E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b</w:t>
            </w:r>
          </w:p>
        </w:tc>
      </w:tr>
      <w:tr w:rsidR="00F83AE4" w:rsidRPr="000B5432" w14:paraId="7FBF5811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8961C" w14:textId="77777777" w:rsidR="00F83AE4" w:rsidRPr="000B5432" w:rsidRDefault="00F83AE4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B39C37" w14:textId="77777777" w:rsidR="00F83AE4" w:rsidRPr="000B5432" w:rsidRDefault="00F83AE4" w:rsidP="004601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7CE757" w14:textId="77777777" w:rsidR="00F83AE4" w:rsidRPr="000B5432" w:rsidRDefault="00F83AE4" w:rsidP="004601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3A3A9" w14:textId="77777777" w:rsidR="00F83AE4" w:rsidRDefault="00F83AE4" w:rsidP="003C230C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A66EF" w14:textId="77777777" w:rsidR="00F83AE4" w:rsidRPr="000B5432" w:rsidRDefault="00F83AE4" w:rsidP="004601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B9ED1" w14:textId="77777777" w:rsidR="00F83AE4" w:rsidRPr="000B5432" w:rsidRDefault="00F83AE4" w:rsidP="004601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08700D" w14:textId="77777777" w:rsidR="00F83AE4" w:rsidRPr="000B5432" w:rsidRDefault="00F83AE4" w:rsidP="0046017F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C230C" w:rsidRPr="000B5432" w14:paraId="66677777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A3957" w14:textId="3F80D894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lastRenderedPageBreak/>
              <w:t>IZSSI_2020PA120181_idTr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AC99" w14:textId="5EFBB06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F64D" w14:textId="622634E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8DAB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66F7FC02" w14:textId="7D09DEF1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92E7" w14:textId="45B90B6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E68A7" w14:textId="18064FD1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, 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CC79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b</w:t>
            </w:r>
          </w:p>
        </w:tc>
      </w:tr>
      <w:tr w:rsidR="003C230C" w:rsidRPr="000B5432" w14:paraId="444BB141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FFF3" w14:textId="404D76DD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RG22201_id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1892" w14:textId="5171A15E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710D0" w14:textId="5F13FBEF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kenn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DBD7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576D5265" w14:textId="1C4E22AD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E073" w14:textId="528BC76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6714" w14:textId="1A198F4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, 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75929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</w:t>
            </w:r>
          </w:p>
        </w:tc>
      </w:tr>
      <w:tr w:rsidR="003C230C" w:rsidRPr="000B5432" w14:paraId="468DA739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EC2C" w14:textId="6B3C554E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RG22201_id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4753" w14:textId="6BFF4FBF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B4F18" w14:textId="1018D139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kenn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D573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24CB18CE" w14:textId="0D0E36DE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1A7E" w14:textId="17FECB54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2AB1" w14:textId="0CBAFB2B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, 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396BF" w14:textId="617BCF03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-</w:t>
            </w:r>
            <w:r w:rsidRPr="000B5432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3C230C" w:rsidRPr="000B5432" w14:paraId="58E8CA22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51DC8" w14:textId="6E730F5A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PA35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F902D9" w14:textId="08BE78F3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40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DD80C" w14:textId="14B63463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D693C" w14:textId="464FA53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466F6" w14:textId="1E834EA9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EB506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36FDC" w14:textId="4BC899F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-</w:t>
            </w:r>
            <w:r w:rsidRPr="000B5432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3C230C" w:rsidRPr="000B5432" w14:paraId="157F3B39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F692B" w14:textId="1E1A2C09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0PA45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AB59B" w14:textId="19CF5BB4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5 </w:t>
            </w:r>
            <w:proofErr w:type="spellStart"/>
            <w:r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6435EB" w14:textId="4DAA228A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065AEC" w14:textId="7B82B61F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928942" w14:textId="366AF358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Intestine,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kidneys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,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lun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8A5E2" w14:textId="53EE912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, - 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F0A125" w14:textId="1BFD335D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-</w:t>
            </w:r>
            <w:r w:rsidRPr="000B5432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</w:tr>
      <w:tr w:rsidR="003C230C" w:rsidRPr="000B5432" w14:paraId="64A31F58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05A9A4" w14:textId="77777777" w:rsidR="003C230C" w:rsidRPr="000B5432" w:rsidRDefault="003C230C" w:rsidP="00C54BD8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0BC3766E" w14:textId="4EDAF569" w:rsidR="003C230C" w:rsidRPr="000B5432" w:rsidRDefault="003C230C" w:rsidP="00C54BD8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3C230C" w:rsidRPr="000B5432" w14:paraId="281B282A" w14:textId="77777777" w:rsidTr="00280C1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312382" w14:textId="77777777" w:rsidR="003C230C" w:rsidRPr="000B5432" w:rsidRDefault="003C230C" w:rsidP="00FF697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9BD2D" w14:textId="1149D305" w:rsidR="003C230C" w:rsidRPr="000B5432" w:rsidRDefault="003C230C" w:rsidP="00FF697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2021</w:t>
            </w:r>
          </w:p>
        </w:tc>
      </w:tr>
      <w:tr w:rsidR="003C230C" w:rsidRPr="000B5432" w14:paraId="0F262F4B" w14:textId="77777777" w:rsidTr="00F83AE4"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5E47B8" w14:textId="1AA3A210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33557_idBianc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8BDF1BB" w14:textId="2E1E8DE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C035AEF" w14:textId="28D86B63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D983B2A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6595714F" w14:textId="30C578A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F22840" w14:textId="702C110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FFEE0E3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00642CD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240938" w14:paraId="0CAFBF33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10884" w14:textId="3B33EAD4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33557_idMaddal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AC815" w14:textId="7ED72C4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DBA3" w14:textId="3E3085BB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5BA69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08266D52" w14:textId="20AA458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999B" w14:textId="3128E00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18721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E332" w14:textId="73C3B8E5" w:rsidR="003C230C" w:rsidRPr="00240938" w:rsidRDefault="003C230C" w:rsidP="0046017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40938">
              <w:rPr>
                <w:rFonts w:cstheme="minorHAnsi"/>
                <w:sz w:val="18"/>
                <w:szCs w:val="18"/>
                <w:lang w:val="en-GB"/>
              </w:rPr>
              <w:t>CPV-2c, Norovirus</w:t>
            </w:r>
            <w:r w:rsidR="00240938" w:rsidRPr="00240938">
              <w:rPr>
                <w:rFonts w:cstheme="minorHAnsi"/>
                <w:sz w:val="18"/>
                <w:szCs w:val="18"/>
                <w:lang w:val="en-GB"/>
              </w:rPr>
              <w:t xml:space="preserve"> GIV.</w:t>
            </w:r>
            <w:r w:rsidR="00240938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</w:tr>
      <w:tr w:rsidR="003C230C" w:rsidRPr="00240938" w14:paraId="5A6001CD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6CDA9" w14:textId="1B35EAF1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33557_idMie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F4D5" w14:textId="1B6B5BE9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E223A" w14:textId="6D60D6D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6AE8F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3DEADC92" w14:textId="31739C0F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CA6D6" w14:textId="453C85EE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1C70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4AD1B" w14:textId="490C3400" w:rsidR="003C230C" w:rsidRPr="00240938" w:rsidRDefault="003C230C" w:rsidP="0046017F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240938">
              <w:rPr>
                <w:rFonts w:cstheme="minorHAnsi"/>
                <w:sz w:val="18"/>
                <w:szCs w:val="18"/>
                <w:lang w:val="en-GB"/>
              </w:rPr>
              <w:t>CPV-2c, Norovirus</w:t>
            </w:r>
            <w:r w:rsidR="00240938" w:rsidRPr="00240938">
              <w:rPr>
                <w:rFonts w:cstheme="minorHAnsi"/>
                <w:sz w:val="18"/>
                <w:szCs w:val="18"/>
                <w:lang w:val="en-GB"/>
              </w:rPr>
              <w:t xml:space="preserve"> GIV.</w:t>
            </w:r>
            <w:r w:rsidR="00240938">
              <w:rPr>
                <w:rFonts w:cstheme="minorHAnsi"/>
                <w:sz w:val="18"/>
                <w:szCs w:val="18"/>
                <w:lang w:val="en-GB"/>
              </w:rPr>
              <w:t>2</w:t>
            </w:r>
          </w:p>
        </w:tc>
      </w:tr>
      <w:tr w:rsidR="003C230C" w:rsidRPr="000B5432" w14:paraId="61891477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20558" w14:textId="46329A26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33557_idPan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5148D" w14:textId="3D92D5AE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D27B" w14:textId="3495033B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A0D99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40D0FEBA" w14:textId="05355D24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3BBB7" w14:textId="761C9019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1E8A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183C7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4D02EDD4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165C" w14:textId="24CC886F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33557_idRose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B3D6" w14:textId="6AF679D4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6A8C" w14:textId="179A2370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E997B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33F5C819" w14:textId="170F0DFF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AE4D" w14:textId="2CC8F1E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48283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9A74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23ED0B8F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AB28A" w14:textId="4DFF6DB6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33557_idTerz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F8F2B" w14:textId="583A560E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CD0B" w14:textId="317DEDB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EADED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5B86DC27" w14:textId="13434A0C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076B" w14:textId="770A26FE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3895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AC7C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5BD52730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3208" w14:textId="03E89F27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43313_idAki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DD28" w14:textId="2D4532B0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D134" w14:textId="12FBDBAE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B7CF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49787A0D" w14:textId="2AC55E62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948E0" w14:textId="5FB8A400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AFC4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A561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5CA65561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3647" w14:textId="37FE8A0A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43313_idAlt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4E4CA" w14:textId="37921853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4027" w14:textId="632769FE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own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75EF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4BB8F1DC" w14:textId="342ABBA8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nega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81376" w14:textId="2DEF2DB3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F959F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C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BC310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5A7FFB55" w14:textId="77777777" w:rsidTr="00F83AE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66199" w14:textId="70292DCA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80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124F" w14:textId="160A887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E7111" w14:textId="357C017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6075" w14:textId="77777777" w:rsidR="003C230C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sick</w:t>
            </w:r>
            <w:proofErr w:type="spellEnd"/>
          </w:p>
          <w:p w14:paraId="16A09D60" w14:textId="6A2B3DD8" w:rsidR="003C230C" w:rsidRPr="000B5432" w:rsidRDefault="003C230C" w:rsidP="003C230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posi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11FB" w14:textId="112369DA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Feces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/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Rectal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swa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BD80" w14:textId="73A909BF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</w:t>
            </w:r>
            <w:r w:rsidR="00F83AE4" w:rsidRPr="000B5432">
              <w:rPr>
                <w:rFonts w:cstheme="minorHAnsi"/>
                <w:sz w:val="18"/>
                <w:szCs w:val="18"/>
              </w:rPr>
              <w:t>c</w:t>
            </w:r>
            <w:r w:rsidRPr="000B5432">
              <w:rPr>
                <w:rFonts w:cstheme="minorHAnsi"/>
                <w:sz w:val="18"/>
                <w:szCs w:val="18"/>
              </w:rPr>
              <w:t>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 I</w:t>
            </w:r>
            <w:r w:rsidR="003B2A59">
              <w:rPr>
                <w:rFonts w:cstheme="minorHAnsi"/>
                <w:sz w:val="18"/>
                <w:szCs w:val="18"/>
              </w:rPr>
              <w:t>I</w:t>
            </w:r>
            <w:r w:rsidRPr="000B5432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B9FF5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62947763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9C9FC" w14:textId="456369AD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28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7DE7C" w14:textId="7F52DE7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1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4E880E" w14:textId="4724469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DCB6A" w14:textId="7AAB095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6CE26" w14:textId="2AC222CD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Mesenteric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lymph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no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F3630" w14:textId="424B11F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Undet.</w:t>
            </w:r>
            <w:r w:rsidRPr="000B5432">
              <w:rPr>
                <w:rFonts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8E93A0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c</w:t>
            </w:r>
          </w:p>
        </w:tc>
      </w:tr>
      <w:tr w:rsidR="003C230C" w:rsidRPr="000B5432" w14:paraId="23A67A8E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4F105" w14:textId="0C9D2B55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43935_id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A87C6C" w14:textId="23B5DA6F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5BF61F" w14:textId="26401E73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5A91C2" w14:textId="0262979D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8F47C6" w14:textId="3031A382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1539D" w14:textId="799C2E59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</w:t>
            </w:r>
            <w:r w:rsidR="00152A56">
              <w:rPr>
                <w:rFonts w:cstheme="minorHAnsi"/>
                <w:sz w:val="18"/>
                <w:szCs w:val="18"/>
              </w:rPr>
              <w:t>C</w:t>
            </w:r>
            <w:r w:rsidRPr="000B5432">
              <w:rPr>
                <w:rFonts w:cstheme="minorHAnsi"/>
                <w:sz w:val="18"/>
                <w:szCs w:val="18"/>
              </w:rPr>
              <w:t>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, - I</w:t>
            </w:r>
            <w:r w:rsidR="003B2A59">
              <w:rPr>
                <w:rFonts w:cstheme="minorHAnsi"/>
                <w:sz w:val="18"/>
                <w:szCs w:val="18"/>
              </w:rPr>
              <w:t>I</w:t>
            </w:r>
            <w:r w:rsidRPr="000B5432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1A253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b</w:t>
            </w:r>
          </w:p>
        </w:tc>
      </w:tr>
      <w:tr w:rsidR="003C230C" w:rsidRPr="000B5432" w14:paraId="30D9C107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855D4" w14:textId="4E40BCBF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43935_id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4E1EE" w14:textId="43D1F6A0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663DE" w14:textId="04DCFBC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EB8310" w14:textId="72D5C4DB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1815A" w14:textId="5C96B004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8C43A6" w14:textId="787430D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</w:t>
            </w:r>
            <w:r w:rsidR="00152A56">
              <w:rPr>
                <w:rFonts w:cstheme="minorHAnsi"/>
                <w:sz w:val="18"/>
                <w:szCs w:val="18"/>
              </w:rPr>
              <w:t>C</w:t>
            </w:r>
            <w:r w:rsidRPr="000B5432">
              <w:rPr>
                <w:rFonts w:cstheme="minorHAnsi"/>
                <w:sz w:val="18"/>
                <w:szCs w:val="18"/>
              </w:rPr>
              <w:t>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0BE4C9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b</w:t>
            </w:r>
          </w:p>
        </w:tc>
      </w:tr>
      <w:tr w:rsidR="003C230C" w:rsidRPr="000B5432" w14:paraId="70D069F8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CEFA3E" w14:textId="0E0EB92F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43935_id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EC5E56" w14:textId="3945FA7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12DF87" w14:textId="2CB36DD0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884367" w14:textId="7749B4CC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62E80E" w14:textId="350FCF1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Intestine,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lun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D1829" w14:textId="389E261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</w:t>
            </w:r>
            <w:r w:rsidR="00152A56">
              <w:rPr>
                <w:rFonts w:cstheme="minorHAnsi"/>
                <w:sz w:val="18"/>
                <w:szCs w:val="18"/>
              </w:rPr>
              <w:t>C</w:t>
            </w:r>
            <w:r w:rsidRPr="000B5432">
              <w:rPr>
                <w:rFonts w:cstheme="minorHAnsi"/>
                <w:sz w:val="18"/>
                <w:szCs w:val="18"/>
              </w:rPr>
              <w:t>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4A3C7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b</w:t>
            </w:r>
          </w:p>
        </w:tc>
      </w:tr>
      <w:tr w:rsidR="003C230C" w:rsidRPr="000B5432" w14:paraId="28F44135" w14:textId="77777777" w:rsidTr="00280C1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7E49D5" w14:textId="7520BCDA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color w:val="FF0000"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43935_id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EBFD5C" w14:textId="1F04E7B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2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onth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D3436" w14:textId="7A8895B5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84062" w14:textId="7295E5FD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311DF" w14:textId="188E9A0A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Intest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17944" w14:textId="5E337B1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</w:t>
            </w:r>
            <w:r w:rsidR="00152A56">
              <w:rPr>
                <w:rFonts w:cstheme="minorHAnsi"/>
                <w:sz w:val="18"/>
                <w:szCs w:val="18"/>
              </w:rPr>
              <w:t>C</w:t>
            </w:r>
            <w:r w:rsidRPr="000B5432">
              <w:rPr>
                <w:rFonts w:cstheme="minorHAnsi"/>
                <w:sz w:val="18"/>
                <w:szCs w:val="18"/>
              </w:rPr>
              <w:t>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61D10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CPV-2b</w:t>
            </w:r>
          </w:p>
        </w:tc>
      </w:tr>
      <w:tr w:rsidR="003C230C" w14:paraId="5F2CB598" w14:textId="77777777" w:rsidTr="003C230C">
        <w:trPr>
          <w:trHeight w:val="70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765390" w14:textId="737AA920" w:rsidR="003C230C" w:rsidRPr="000B5432" w:rsidRDefault="003C230C" w:rsidP="0046017F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5432">
              <w:rPr>
                <w:rFonts w:cstheme="minorHAnsi"/>
                <w:b/>
                <w:bCs/>
                <w:sz w:val="18"/>
                <w:szCs w:val="18"/>
              </w:rPr>
              <w:t>IZSSI_2021PA657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8D3492" w14:textId="2D3CB29B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11 </w:t>
            </w:r>
            <w:proofErr w:type="spellStart"/>
            <w:r>
              <w:rPr>
                <w:rFonts w:cstheme="minorHAnsi"/>
                <w:sz w:val="18"/>
                <w:szCs w:val="18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AC76436" w14:textId="64E4361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shelt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AD1EC0F" w14:textId="4A7996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ea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F7095D3" w14:textId="048AC5C6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 xml:space="preserve">Intestine,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mesenteric</w:t>
            </w:r>
            <w:proofErr w:type="spellEnd"/>
          </w:p>
          <w:p w14:paraId="1D30A9AE" w14:textId="77777777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lymph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0B5432">
              <w:rPr>
                <w:rFonts w:cstheme="minorHAnsi"/>
                <w:sz w:val="18"/>
                <w:szCs w:val="18"/>
              </w:rPr>
              <w:t>no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EEA2C95" w14:textId="14638E4D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0B5432">
              <w:rPr>
                <w:rFonts w:cstheme="minorHAnsi"/>
                <w:sz w:val="18"/>
                <w:szCs w:val="18"/>
              </w:rPr>
              <w:t>C</w:t>
            </w:r>
            <w:r w:rsidR="00152A56">
              <w:rPr>
                <w:rFonts w:cstheme="minorHAnsi"/>
                <w:sz w:val="18"/>
                <w:szCs w:val="18"/>
              </w:rPr>
              <w:t>C</w:t>
            </w:r>
            <w:r w:rsidRPr="000B5432">
              <w:rPr>
                <w:rFonts w:cstheme="minorHAnsi"/>
                <w:sz w:val="18"/>
                <w:szCs w:val="18"/>
              </w:rPr>
              <w:t>oV</w:t>
            </w:r>
            <w:proofErr w:type="spellEnd"/>
            <w:r w:rsidRPr="000B5432">
              <w:rPr>
                <w:rFonts w:cstheme="minorHAnsi"/>
                <w:sz w:val="18"/>
                <w:szCs w:val="18"/>
              </w:rPr>
              <w:t>-I, - I</w:t>
            </w:r>
            <w:r w:rsidR="003B2A59">
              <w:rPr>
                <w:rFonts w:cstheme="minorHAnsi"/>
                <w:sz w:val="18"/>
                <w:szCs w:val="18"/>
              </w:rPr>
              <w:t>I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8BD4F0F" w14:textId="5D30A099" w:rsidR="003C230C" w:rsidRPr="000B5432" w:rsidRDefault="003C230C" w:rsidP="0046017F">
            <w:pPr>
              <w:jc w:val="center"/>
              <w:rPr>
                <w:rFonts w:cstheme="minorHAnsi"/>
                <w:sz w:val="18"/>
                <w:szCs w:val="18"/>
              </w:rPr>
            </w:pPr>
            <w:r w:rsidRPr="000B5432">
              <w:rPr>
                <w:rFonts w:cstheme="minorHAnsi"/>
                <w:sz w:val="18"/>
                <w:szCs w:val="18"/>
              </w:rPr>
              <w:t>-</w:t>
            </w:r>
            <w:r w:rsidRPr="000B5432">
              <w:rPr>
                <w:rFonts w:cstheme="minorHAnsi"/>
                <w:sz w:val="18"/>
                <w:szCs w:val="18"/>
                <w:vertAlign w:val="superscript"/>
              </w:rPr>
              <w:t>3</w:t>
            </w:r>
          </w:p>
        </w:tc>
      </w:tr>
    </w:tbl>
    <w:p w14:paraId="41630D38" w14:textId="77777777" w:rsidR="00C54BD8" w:rsidRDefault="00C54BD8"/>
    <w:p w14:paraId="7A5250D0" w14:textId="77777777" w:rsidR="003C230C" w:rsidRDefault="003C230C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04E766F5" w14:textId="77777777" w:rsidR="003C230C" w:rsidRDefault="003C230C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19FD0D2E" w14:textId="77777777" w:rsidR="003C230C" w:rsidRDefault="003C230C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5A1823BF" w14:textId="77777777" w:rsidR="003C230C" w:rsidRDefault="003C230C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25F8A540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012D3886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6BCAB186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32A9E78C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0765DB0C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7AD97198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133D2004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04D9E468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6EA9C982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7BF10CEE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6C740FEE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3C79721F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3D93678E" w14:textId="77777777" w:rsidR="00F83AE4" w:rsidRDefault="00F83AE4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0F516944" w14:textId="77777777" w:rsidR="003B2A59" w:rsidRDefault="003B2A59">
      <w:pPr>
        <w:rPr>
          <w:rFonts w:cstheme="minorHAnsi"/>
          <w:sz w:val="20"/>
          <w:szCs w:val="20"/>
          <w:vertAlign w:val="superscript"/>
          <w:lang w:val="en-GB"/>
        </w:rPr>
      </w:pPr>
    </w:p>
    <w:p w14:paraId="7511CB1E" w14:textId="562CCA15" w:rsidR="00157150" w:rsidRPr="00053A25" w:rsidRDefault="00A42B6E">
      <w:pPr>
        <w:rPr>
          <w:lang w:val="en-GB"/>
        </w:rPr>
      </w:pPr>
      <w:r w:rsidRPr="00053A25">
        <w:rPr>
          <w:rFonts w:cstheme="minorHAnsi"/>
          <w:sz w:val="20"/>
          <w:szCs w:val="20"/>
          <w:vertAlign w:val="superscript"/>
          <w:lang w:val="en-GB"/>
        </w:rPr>
        <w:t>1</w:t>
      </w:r>
      <w:r w:rsidR="005D1F6E" w:rsidRPr="00053A25">
        <w:rPr>
          <w:rFonts w:cstheme="minorHAnsi"/>
          <w:sz w:val="20"/>
          <w:szCs w:val="20"/>
          <w:lang w:val="en-GB"/>
        </w:rPr>
        <w:t>CPV</w:t>
      </w:r>
      <w:r w:rsidR="000D132D" w:rsidRPr="00053A25">
        <w:rPr>
          <w:rFonts w:cstheme="minorHAnsi"/>
          <w:sz w:val="20"/>
          <w:szCs w:val="20"/>
          <w:lang w:val="en-GB"/>
        </w:rPr>
        <w:t>-2</w:t>
      </w:r>
      <w:r w:rsidR="005D1F6E" w:rsidRPr="00053A25">
        <w:rPr>
          <w:rFonts w:cstheme="minorHAnsi"/>
          <w:sz w:val="20"/>
          <w:szCs w:val="20"/>
          <w:lang w:val="en-GB"/>
        </w:rPr>
        <w:t xml:space="preserve"> </w:t>
      </w:r>
      <w:r w:rsidR="00797C01" w:rsidRPr="00053A25">
        <w:rPr>
          <w:rFonts w:cstheme="minorHAnsi"/>
          <w:sz w:val="20"/>
          <w:szCs w:val="20"/>
          <w:lang w:val="en-GB"/>
        </w:rPr>
        <w:t xml:space="preserve">original type or </w:t>
      </w:r>
      <w:r w:rsidR="005D1F6E" w:rsidRPr="00053A25">
        <w:rPr>
          <w:rFonts w:cstheme="minorHAnsi"/>
          <w:sz w:val="20"/>
          <w:szCs w:val="20"/>
          <w:lang w:val="en-GB"/>
        </w:rPr>
        <w:t>variants (CPV-2a, CPV-2b, CPV-2c);</w:t>
      </w:r>
      <w:r w:rsidRPr="00053A25">
        <w:rPr>
          <w:rFonts w:cstheme="minorHAnsi"/>
          <w:sz w:val="20"/>
          <w:szCs w:val="20"/>
          <w:vertAlign w:val="superscript"/>
          <w:lang w:val="en-GB"/>
        </w:rPr>
        <w:t xml:space="preserve"> 2</w:t>
      </w:r>
      <w:r w:rsidRPr="00053A25">
        <w:rPr>
          <w:rFonts w:cstheme="minorHAnsi"/>
          <w:sz w:val="20"/>
          <w:szCs w:val="20"/>
          <w:lang w:val="en-GB"/>
        </w:rPr>
        <w:t xml:space="preserve">genotype undetermined; </w:t>
      </w:r>
      <w:r w:rsidR="005D1F6E" w:rsidRPr="00053A25">
        <w:rPr>
          <w:rFonts w:cstheme="minorHAnsi"/>
          <w:sz w:val="20"/>
          <w:szCs w:val="20"/>
          <w:vertAlign w:val="superscript"/>
          <w:lang w:val="en-GB"/>
        </w:rPr>
        <w:t>3</w:t>
      </w:r>
      <w:r w:rsidRPr="00053A25">
        <w:rPr>
          <w:rFonts w:cstheme="minorHAnsi"/>
          <w:sz w:val="20"/>
          <w:szCs w:val="20"/>
          <w:lang w:val="en-GB"/>
        </w:rPr>
        <w:t>none</w:t>
      </w:r>
      <w:r w:rsidR="005D1F6E" w:rsidRPr="00053A25">
        <w:rPr>
          <w:rFonts w:cstheme="minorHAnsi"/>
          <w:sz w:val="20"/>
          <w:szCs w:val="20"/>
          <w:lang w:val="en-GB"/>
        </w:rPr>
        <w:t>.</w:t>
      </w:r>
    </w:p>
    <w:p w14:paraId="0909A0A2" w14:textId="77777777" w:rsidR="00157150" w:rsidRPr="00053A25" w:rsidRDefault="00157150">
      <w:pPr>
        <w:rPr>
          <w:lang w:val="en-GB"/>
        </w:rPr>
      </w:pPr>
    </w:p>
    <w:sectPr w:rsidR="00157150" w:rsidRPr="00053A25" w:rsidSect="003C230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48A"/>
    <w:rsid w:val="000040C4"/>
    <w:rsid w:val="00020C5F"/>
    <w:rsid w:val="00053A25"/>
    <w:rsid w:val="000B5432"/>
    <w:rsid w:val="000C0DD4"/>
    <w:rsid w:val="000D132D"/>
    <w:rsid w:val="000E29E6"/>
    <w:rsid w:val="000F14D8"/>
    <w:rsid w:val="00152A56"/>
    <w:rsid w:val="00157150"/>
    <w:rsid w:val="001864FB"/>
    <w:rsid w:val="001C3354"/>
    <w:rsid w:val="00240938"/>
    <w:rsid w:val="00281469"/>
    <w:rsid w:val="00291A03"/>
    <w:rsid w:val="002C0883"/>
    <w:rsid w:val="002C5D93"/>
    <w:rsid w:val="002E3B63"/>
    <w:rsid w:val="00342CBE"/>
    <w:rsid w:val="003544F8"/>
    <w:rsid w:val="00361E47"/>
    <w:rsid w:val="003B2A59"/>
    <w:rsid w:val="003B3EB0"/>
    <w:rsid w:val="003C230C"/>
    <w:rsid w:val="003D0040"/>
    <w:rsid w:val="003E5203"/>
    <w:rsid w:val="003F7AC8"/>
    <w:rsid w:val="0042729D"/>
    <w:rsid w:val="004407C8"/>
    <w:rsid w:val="00444429"/>
    <w:rsid w:val="0046017F"/>
    <w:rsid w:val="00494B2E"/>
    <w:rsid w:val="004D38A1"/>
    <w:rsid w:val="004E24F6"/>
    <w:rsid w:val="005802BE"/>
    <w:rsid w:val="00580ADB"/>
    <w:rsid w:val="00592FA4"/>
    <w:rsid w:val="005A044C"/>
    <w:rsid w:val="005D1F6E"/>
    <w:rsid w:val="005E7B7B"/>
    <w:rsid w:val="005F239C"/>
    <w:rsid w:val="006706ED"/>
    <w:rsid w:val="006D19C6"/>
    <w:rsid w:val="0074407A"/>
    <w:rsid w:val="00797C01"/>
    <w:rsid w:val="007B3821"/>
    <w:rsid w:val="0083555F"/>
    <w:rsid w:val="008B4722"/>
    <w:rsid w:val="008C6EFF"/>
    <w:rsid w:val="008D1F6C"/>
    <w:rsid w:val="008F39EE"/>
    <w:rsid w:val="009046E9"/>
    <w:rsid w:val="00984E4D"/>
    <w:rsid w:val="009C7A79"/>
    <w:rsid w:val="009D3BC3"/>
    <w:rsid w:val="00A05AEC"/>
    <w:rsid w:val="00A42B6E"/>
    <w:rsid w:val="00A70C8D"/>
    <w:rsid w:val="00AB1968"/>
    <w:rsid w:val="00B1248A"/>
    <w:rsid w:val="00B325CF"/>
    <w:rsid w:val="00B578E4"/>
    <w:rsid w:val="00B869DE"/>
    <w:rsid w:val="00B9439C"/>
    <w:rsid w:val="00BF0162"/>
    <w:rsid w:val="00BF7A90"/>
    <w:rsid w:val="00C30460"/>
    <w:rsid w:val="00C46A77"/>
    <w:rsid w:val="00C54BD8"/>
    <w:rsid w:val="00CA600B"/>
    <w:rsid w:val="00CB43F8"/>
    <w:rsid w:val="00CF2CE1"/>
    <w:rsid w:val="00D17C94"/>
    <w:rsid w:val="00D556AA"/>
    <w:rsid w:val="00D56BB2"/>
    <w:rsid w:val="00DA6695"/>
    <w:rsid w:val="00DE4093"/>
    <w:rsid w:val="00E96BD6"/>
    <w:rsid w:val="00EA32F3"/>
    <w:rsid w:val="00F036A2"/>
    <w:rsid w:val="00F83AE4"/>
    <w:rsid w:val="00FF6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14753"/>
  <w15:chartTrackingRefBased/>
  <w15:docId w15:val="{49C23FD4-8897-43A1-A523-6718397E7E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124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0C0DD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Schirò</dc:creator>
  <cp:keywords/>
  <dc:description/>
  <cp:lastModifiedBy>FRANCESCO MIRA 548911</cp:lastModifiedBy>
  <cp:revision>11</cp:revision>
  <dcterms:created xsi:type="dcterms:W3CDTF">2023-03-19T10:10:00Z</dcterms:created>
  <dcterms:modified xsi:type="dcterms:W3CDTF">2024-04-04T09:54:00Z</dcterms:modified>
</cp:coreProperties>
</file>